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FBC57" w14:textId="584355B2" w:rsidR="00547874" w:rsidRPr="004628BD" w:rsidRDefault="00547874" w:rsidP="00547874">
      <w:pPr>
        <w:spacing w:line="360" w:lineRule="auto"/>
        <w:rPr>
          <w:b/>
          <w:bCs/>
          <w:sz w:val="20"/>
          <w:szCs w:val="20"/>
        </w:rPr>
      </w:pPr>
      <w:r w:rsidRPr="004628BD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2</w:t>
      </w:r>
      <w:r w:rsidR="004F2776">
        <w:rPr>
          <w:b/>
          <w:bCs/>
          <w:sz w:val="20"/>
          <w:szCs w:val="20"/>
        </w:rPr>
        <w:t xml:space="preserve"> Table</w:t>
      </w:r>
      <w:r w:rsidRPr="004628BD">
        <w:rPr>
          <w:b/>
          <w:bCs/>
          <w:sz w:val="20"/>
          <w:szCs w:val="20"/>
        </w:rPr>
        <w:t xml:space="preserve">: </w:t>
      </w:r>
      <w:r w:rsidRPr="004F2776">
        <w:rPr>
          <w:sz w:val="20"/>
          <w:szCs w:val="20"/>
        </w:rPr>
        <w:t>Search Strategy</w:t>
      </w:r>
      <w:r w:rsidRPr="004628BD">
        <w:rPr>
          <w:b/>
          <w:bCs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381"/>
        <w:tblW w:w="9728" w:type="dxa"/>
        <w:tblLayout w:type="fixed"/>
        <w:tblLook w:val="04A0" w:firstRow="1" w:lastRow="0" w:firstColumn="1" w:lastColumn="0" w:noHBand="0" w:noVBand="1"/>
      </w:tblPr>
      <w:tblGrid>
        <w:gridCol w:w="2122"/>
        <w:gridCol w:w="7606"/>
      </w:tblGrid>
      <w:tr w:rsidR="00547874" w:rsidRPr="00191D5A" w14:paraId="28B73444" w14:textId="77777777" w:rsidTr="002A2770">
        <w:trPr>
          <w:trHeight w:val="149"/>
        </w:trPr>
        <w:tc>
          <w:tcPr>
            <w:tcW w:w="2122" w:type="dxa"/>
          </w:tcPr>
          <w:p w14:paraId="3719476C" w14:textId="77777777" w:rsidR="00547874" w:rsidRPr="004628BD" w:rsidRDefault="00547874" w:rsidP="002A277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4628BD">
              <w:rPr>
                <w:b/>
                <w:bCs/>
                <w:sz w:val="16"/>
                <w:szCs w:val="16"/>
              </w:rPr>
              <w:t>Search engine</w:t>
            </w:r>
          </w:p>
        </w:tc>
        <w:tc>
          <w:tcPr>
            <w:tcW w:w="7606" w:type="dxa"/>
          </w:tcPr>
          <w:p w14:paraId="5FD5D0C6" w14:textId="77777777" w:rsidR="00547874" w:rsidRPr="004628BD" w:rsidRDefault="00547874" w:rsidP="002A277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4628BD">
              <w:rPr>
                <w:b/>
                <w:bCs/>
                <w:sz w:val="16"/>
                <w:szCs w:val="16"/>
              </w:rPr>
              <w:t>Search strategies</w:t>
            </w:r>
          </w:p>
        </w:tc>
      </w:tr>
      <w:tr w:rsidR="00547874" w:rsidRPr="00191D5A" w14:paraId="6C0578E0" w14:textId="77777777" w:rsidTr="002A2770">
        <w:trPr>
          <w:trHeight w:val="149"/>
        </w:trPr>
        <w:tc>
          <w:tcPr>
            <w:tcW w:w="2122" w:type="dxa"/>
          </w:tcPr>
          <w:p w14:paraId="175CE39B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</w:rPr>
            </w:pPr>
            <w:r w:rsidRPr="004628BD">
              <w:rPr>
                <w:sz w:val="16"/>
                <w:szCs w:val="16"/>
              </w:rPr>
              <w:t>PUBMED</w:t>
            </w:r>
          </w:p>
          <w:p w14:paraId="61946F0C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606" w:type="dxa"/>
          </w:tcPr>
          <w:p w14:paraId="167512FA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628BD">
              <w:rPr>
                <w:sz w:val="16"/>
                <w:szCs w:val="16"/>
                <w:lang w:val="en-US"/>
              </w:rPr>
              <w:t>(device, respiratory protective 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AND (decontamination 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, (device, respiratory protective 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AND (reuse) [All Fields],</w:t>
            </w:r>
          </w:p>
          <w:p w14:paraId="2465BEB7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628BD">
              <w:rPr>
                <w:sz w:val="16"/>
                <w:szCs w:val="16"/>
                <w:lang w:val="en-US"/>
              </w:rPr>
              <w:t>(device, respiratory protective 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AND (reusability) [All Fields],</w:t>
            </w:r>
          </w:p>
          <w:p w14:paraId="6E52274D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628BD">
              <w:rPr>
                <w:sz w:val="16"/>
                <w:szCs w:val="16"/>
                <w:lang w:val="en-US"/>
              </w:rPr>
              <w:t>((device, respiratory protective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) AND (Reprocessing) [All Fields], ((Reuse) [All Fields] AND (Mask) [All Fields]) NOT (Laryngeal mask) [All Fields], (Reuse) [All Fields] AND (Facemask) [All Fields], (reuse) [All Fields] AND (N95) [All Fields], (reuse) [All Fields] AND (N95 Respirator) [All Fields], (Reuse) [All Fields] AND (Filtering Facepiece Respirator) [All Fields], (Reuse) [All Fields] AND (FFR) [All Fields]</w:t>
            </w:r>
          </w:p>
          <w:p w14:paraId="60BAB759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628BD">
              <w:rPr>
                <w:sz w:val="16"/>
                <w:szCs w:val="16"/>
                <w:lang w:val="en-US"/>
              </w:rPr>
              <w:t>((Reprocessing) [All Fields] AND (Mask) [All Fields]) NOT (Laryngeal Mask) [All Fields], (Reprocessing) [All Fields] AND (Facemask) [All Fields], (reprocessing) [All Fields] AND (respirator) [All Fields], (Reprocessing) [All Fields] AND (Filtering Facepiece Respirator) [All Fields], (Reprocessing) [All Fields] AND (N95 Respirator) [All Fields], (Reprocessing) [All Fields] AND (N95) [All Fields], (Reprocessing) [All Fields] AND(FFR) [All Fields]</w:t>
            </w:r>
          </w:p>
          <w:p w14:paraId="7618AD44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628BD">
              <w:rPr>
                <w:sz w:val="16"/>
                <w:szCs w:val="16"/>
                <w:lang w:val="en-US"/>
              </w:rPr>
              <w:t>((decontamination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AND (mask) [All Fields]) NOT (Laryngeal Mask) [All Fields], ((decontamination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AND (respirator) [All Fields], ((decontamination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AND (Filtering Facepiece Respirator) [All Fields], ((decontamination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AND (N95 Respirator) [All Fields], ((decontamination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AND (N95) [All Fields], ((decontamination[</w:t>
            </w:r>
            <w:proofErr w:type="spellStart"/>
            <w:r w:rsidRPr="004628BD">
              <w:rPr>
                <w:sz w:val="16"/>
                <w:szCs w:val="16"/>
                <w:lang w:val="en-US"/>
              </w:rPr>
              <w:t>MeSH</w:t>
            </w:r>
            <w:proofErr w:type="spellEnd"/>
            <w:r w:rsidRPr="004628BD">
              <w:rPr>
                <w:sz w:val="16"/>
                <w:szCs w:val="16"/>
                <w:lang w:val="en-US"/>
              </w:rPr>
              <w:t xml:space="preserve"> Terms]) AND (FFR) [All Fields]</w:t>
            </w:r>
          </w:p>
          <w:p w14:paraId="2BBC0509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628BD">
              <w:rPr>
                <w:sz w:val="16"/>
                <w:szCs w:val="16"/>
                <w:lang w:val="en-US"/>
              </w:rPr>
              <w:t>((reusability) [All Fields] AND (mask) [All Fields]) NOT (laryngeal mask) [All Fields], (Reusability) [All Fields]AND (Facemask) [All Fields], (reusability) [All Fields] AND (N95) [All Fields], (reusability) [All Fields] AND (N95 Respirator) [All Fields], (Reusability) [All Fields]  AND (Filtering Facepiece Respirator) [All Fields], (Reusability) [All Fields]  AND (FFR) [All Fields]</w:t>
            </w:r>
          </w:p>
          <w:p w14:paraId="671A0382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547874" w:rsidRPr="00191D5A" w14:paraId="79C01998" w14:textId="77777777" w:rsidTr="002A2770">
        <w:trPr>
          <w:trHeight w:val="1583"/>
        </w:trPr>
        <w:tc>
          <w:tcPr>
            <w:tcW w:w="2122" w:type="dxa"/>
          </w:tcPr>
          <w:p w14:paraId="28FB23BC" w14:textId="77777777" w:rsidR="00547874" w:rsidRDefault="00547874" w:rsidP="002A2770">
            <w:pPr>
              <w:rPr>
                <w:sz w:val="16"/>
                <w:szCs w:val="16"/>
              </w:rPr>
            </w:pPr>
            <w:r w:rsidRPr="004628BD">
              <w:rPr>
                <w:sz w:val="16"/>
                <w:szCs w:val="16"/>
              </w:rPr>
              <w:t xml:space="preserve">Google </w:t>
            </w:r>
            <w:r>
              <w:rPr>
                <w:sz w:val="16"/>
                <w:szCs w:val="16"/>
              </w:rPr>
              <w:t>S</w:t>
            </w:r>
            <w:r w:rsidRPr="004628BD">
              <w:rPr>
                <w:sz w:val="16"/>
                <w:szCs w:val="16"/>
              </w:rPr>
              <w:t xml:space="preserve">cholar </w:t>
            </w:r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Crossre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4628B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using</w:t>
            </w:r>
            <w:r w:rsidRPr="004628BD">
              <w:rPr>
                <w:sz w:val="16"/>
                <w:szCs w:val="16"/>
              </w:rPr>
              <w:t xml:space="preserve"> Publish </w:t>
            </w:r>
            <w:r>
              <w:rPr>
                <w:sz w:val="16"/>
                <w:szCs w:val="16"/>
              </w:rPr>
              <w:t xml:space="preserve">or </w:t>
            </w:r>
            <w:r w:rsidRPr="004628BD">
              <w:rPr>
                <w:sz w:val="16"/>
                <w:szCs w:val="16"/>
              </w:rPr>
              <w:t>Perish software)</w:t>
            </w:r>
            <w:r>
              <w:rPr>
                <w:sz w:val="16"/>
                <w:szCs w:val="16"/>
              </w:rPr>
              <w:t>/Ovid/</w:t>
            </w:r>
          </w:p>
          <w:p w14:paraId="4596AE9A" w14:textId="77777777" w:rsidR="00547874" w:rsidRDefault="00547874" w:rsidP="002A27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ienceDirect/</w:t>
            </w:r>
          </w:p>
          <w:p w14:paraId="40B5127A" w14:textId="77777777" w:rsidR="00547874" w:rsidRPr="004628BD" w:rsidRDefault="00547874" w:rsidP="002A2770">
            <w:pPr>
              <w:rPr>
                <w:sz w:val="16"/>
                <w:szCs w:val="16"/>
              </w:rPr>
            </w:pPr>
            <w:proofErr w:type="spellStart"/>
            <w:r w:rsidRPr="004628BD">
              <w:rPr>
                <w:sz w:val="16"/>
                <w:szCs w:val="16"/>
              </w:rPr>
              <w:t>OpenGrey</w:t>
            </w:r>
            <w:proofErr w:type="spellEnd"/>
          </w:p>
        </w:tc>
        <w:tc>
          <w:tcPr>
            <w:tcW w:w="7606" w:type="dxa"/>
          </w:tcPr>
          <w:p w14:paraId="7D92A590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</w:rPr>
            </w:pPr>
            <w:r w:rsidRPr="004628BD">
              <w:rPr>
                <w:sz w:val="16"/>
                <w:szCs w:val="16"/>
              </w:rPr>
              <w:t>Decontamination AND FFR</w:t>
            </w:r>
          </w:p>
          <w:p w14:paraId="7DE67DF2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</w:rPr>
            </w:pPr>
            <w:r w:rsidRPr="004628BD">
              <w:rPr>
                <w:sz w:val="16"/>
                <w:szCs w:val="16"/>
              </w:rPr>
              <w:t>Decontamination AND Respirator</w:t>
            </w:r>
          </w:p>
          <w:p w14:paraId="0E7A97D7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</w:rPr>
            </w:pPr>
            <w:r w:rsidRPr="004628BD">
              <w:rPr>
                <w:sz w:val="16"/>
                <w:szCs w:val="16"/>
              </w:rPr>
              <w:t>Decontamination AND N95</w:t>
            </w:r>
          </w:p>
          <w:p w14:paraId="101FCE61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</w:rPr>
            </w:pPr>
            <w:r w:rsidRPr="004628BD">
              <w:rPr>
                <w:sz w:val="16"/>
                <w:szCs w:val="16"/>
              </w:rPr>
              <w:t>Reprocessing AND FFR</w:t>
            </w:r>
          </w:p>
          <w:p w14:paraId="2F3D065A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</w:rPr>
            </w:pPr>
            <w:r w:rsidRPr="004628BD">
              <w:rPr>
                <w:sz w:val="16"/>
                <w:szCs w:val="16"/>
              </w:rPr>
              <w:t>Reprocessing AND Respirator</w:t>
            </w:r>
          </w:p>
          <w:p w14:paraId="53297D7D" w14:textId="77777777" w:rsidR="00547874" w:rsidRPr="004628BD" w:rsidRDefault="00547874" w:rsidP="002A2770">
            <w:pPr>
              <w:spacing w:line="360" w:lineRule="auto"/>
              <w:rPr>
                <w:sz w:val="16"/>
                <w:szCs w:val="16"/>
              </w:rPr>
            </w:pPr>
            <w:r w:rsidRPr="004628BD">
              <w:rPr>
                <w:sz w:val="16"/>
                <w:szCs w:val="16"/>
              </w:rPr>
              <w:t>Reprocessing AND N95</w:t>
            </w:r>
          </w:p>
        </w:tc>
      </w:tr>
    </w:tbl>
    <w:p w14:paraId="59A2DFB7" w14:textId="77777777" w:rsidR="00547874" w:rsidRDefault="00547874" w:rsidP="00547874">
      <w:pPr>
        <w:spacing w:line="360" w:lineRule="auto"/>
        <w:ind w:left="-993" w:right="-619"/>
        <w:rPr>
          <w:b/>
          <w:bCs/>
        </w:rPr>
      </w:pPr>
    </w:p>
    <w:p w14:paraId="586D674A" w14:textId="77777777" w:rsidR="00547874" w:rsidRDefault="00547874" w:rsidP="00547874">
      <w:pPr>
        <w:spacing w:line="360" w:lineRule="auto"/>
        <w:ind w:left="-993" w:right="-619"/>
        <w:rPr>
          <w:b/>
          <w:bCs/>
        </w:rPr>
      </w:pPr>
    </w:p>
    <w:p w14:paraId="78206CBA" w14:textId="77777777" w:rsidR="00547874" w:rsidRDefault="00547874" w:rsidP="00547874"/>
    <w:p w14:paraId="532EAAD2" w14:textId="77777777" w:rsidR="00527E91" w:rsidRDefault="00527E91"/>
    <w:sectPr w:rsidR="00527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74"/>
    <w:rsid w:val="004F2776"/>
    <w:rsid w:val="00527E91"/>
    <w:rsid w:val="00547874"/>
    <w:rsid w:val="00A5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9EBBA"/>
  <w15:chartTrackingRefBased/>
  <w15:docId w15:val="{538E2B09-A4B5-D243-9A0F-8EBFDE5A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87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87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anu Paul</dc:creator>
  <cp:keywords/>
  <dc:description/>
  <cp:lastModifiedBy>Ayush Gupta</cp:lastModifiedBy>
  <cp:revision>2</cp:revision>
  <dcterms:created xsi:type="dcterms:W3CDTF">2020-10-11T18:47:00Z</dcterms:created>
  <dcterms:modified xsi:type="dcterms:W3CDTF">2020-10-11T18:47:00Z</dcterms:modified>
</cp:coreProperties>
</file>